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6F93A1" w14:textId="77777777" w:rsidR="00F666BD" w:rsidRPr="00F666BD" w:rsidRDefault="00F666BD" w:rsidP="00F666BD">
      <w:pPr>
        <w:widowControl/>
        <w:spacing w:line="480" w:lineRule="auto"/>
        <w:jc w:val="center"/>
        <w:rPr>
          <w:rFonts w:ascii="Times New Roman" w:eastAsia="ＭＳ 明朝" w:hAnsi="Times New Roman" w:cs="Times New Roman"/>
          <w:sz w:val="24"/>
          <w:szCs w:val="24"/>
        </w:rPr>
      </w:pPr>
      <w:r w:rsidRPr="00F666BD">
        <w:rPr>
          <w:rFonts w:ascii="Times New Roman" w:eastAsia="ＭＳ 明朝" w:hAnsi="Times New Roman" w:cs="Times New Roman"/>
          <w:sz w:val="24"/>
          <w:szCs w:val="24"/>
        </w:rPr>
        <w:t>Association of Prehospital Epinephrine Administration With Survival Among Patients With Traumatic Cardiac Arrest Caused By Traffic Collisions</w:t>
      </w:r>
    </w:p>
    <w:p w14:paraId="0F7F7244" w14:textId="77777777" w:rsidR="00F666BD" w:rsidRPr="00F666BD" w:rsidRDefault="00F666BD" w:rsidP="00F666BD">
      <w:pPr>
        <w:widowControl/>
        <w:spacing w:line="480" w:lineRule="auto"/>
        <w:jc w:val="center"/>
        <w:rPr>
          <w:rFonts w:ascii="Times New Roman" w:eastAsia="ＭＳ 明朝" w:hAnsi="Times New Roman" w:cs="Times New Roman"/>
          <w:color w:val="A6A6A6" w:themeColor="background1" w:themeShade="A6"/>
          <w:sz w:val="24"/>
          <w:szCs w:val="24"/>
          <w:lang w:eastAsia="en-US"/>
        </w:rPr>
      </w:pPr>
    </w:p>
    <w:p w14:paraId="274F4809" w14:textId="77777777" w:rsidR="00F666BD" w:rsidRPr="00F666BD" w:rsidRDefault="00F666BD" w:rsidP="00F666BD">
      <w:pPr>
        <w:widowControl/>
        <w:spacing w:line="480" w:lineRule="auto"/>
        <w:jc w:val="center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>Makoto Aoki, MD</w:t>
      </w:r>
      <w:r w:rsidRPr="00F666BD">
        <w:rPr>
          <w:rFonts w:ascii="Times New Roman" w:eastAsia="ＭＳ 明朝" w:hAnsi="Times New Roman" w:cs="Times New Roman"/>
          <w:sz w:val="24"/>
          <w:szCs w:val="24"/>
        </w:rPr>
        <w:t>, PhD</w:t>
      </w:r>
      <w:r w:rsidRPr="00F666BD">
        <w:rPr>
          <w:rFonts w:ascii="Times New Roman" w:eastAsia="ＭＳ 明朝" w:hAnsi="Times New Roman" w:cs="Times New Roman"/>
          <w:sz w:val="24"/>
          <w:szCs w:val="24"/>
          <w:vertAlign w:val="superscript"/>
          <w:lang w:eastAsia="en-US"/>
        </w:rPr>
        <w:t>1)</w:t>
      </w:r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>, Toshikazu Abe, MD, MPH</w:t>
      </w:r>
      <w:r w:rsidRPr="00F666BD">
        <w:rPr>
          <w:rFonts w:ascii="Times New Roman" w:eastAsia="ＭＳ 明朝" w:hAnsi="Times New Roman" w:cs="Times New Roman"/>
          <w:sz w:val="24"/>
          <w:szCs w:val="24"/>
          <w:vertAlign w:val="superscript"/>
          <w:lang w:eastAsia="en-US"/>
        </w:rPr>
        <w:t>2</w:t>
      </w:r>
      <w:r w:rsidRPr="00F666BD">
        <w:rPr>
          <w:rFonts w:ascii="Times New Roman" w:eastAsia="ＭＳ 明朝" w:hAnsi="Times New Roman" w:cs="Times New Roman"/>
          <w:sz w:val="24"/>
          <w:szCs w:val="24"/>
          <w:vertAlign w:val="superscript"/>
        </w:rPr>
        <w:t>,3</w:t>
      </w:r>
      <w:r w:rsidRPr="00F666BD">
        <w:rPr>
          <w:rFonts w:ascii="Times New Roman" w:eastAsia="ＭＳ 明朝" w:hAnsi="Times New Roman" w:cs="Times New Roman"/>
          <w:sz w:val="24"/>
          <w:szCs w:val="24"/>
          <w:vertAlign w:val="superscript"/>
          <w:lang w:eastAsia="en-US"/>
        </w:rPr>
        <w:t>)</w:t>
      </w:r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>,</w:t>
      </w:r>
      <w:r w:rsidRPr="00F666BD">
        <w:rPr>
          <w:rFonts w:ascii="Times New Roman" w:eastAsia="ＭＳ 明朝" w:hAnsi="Times New Roman" w:cs="Times New Roman"/>
          <w:sz w:val="24"/>
          <w:szCs w:val="24"/>
        </w:rPr>
        <w:t xml:space="preserve"> </w:t>
      </w:r>
      <w:proofErr w:type="spellStart"/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>Kiyohiro</w:t>
      </w:r>
      <w:proofErr w:type="spellEnd"/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</w:t>
      </w:r>
      <w:proofErr w:type="spellStart"/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>Oshima</w:t>
      </w:r>
      <w:proofErr w:type="spellEnd"/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>, MD, PhD</w:t>
      </w:r>
      <w:r w:rsidRPr="00F666BD">
        <w:rPr>
          <w:rFonts w:ascii="Times New Roman" w:eastAsia="ＭＳ 明朝" w:hAnsi="Times New Roman" w:cs="Times New Roman"/>
          <w:sz w:val="24"/>
          <w:szCs w:val="24"/>
          <w:vertAlign w:val="superscript"/>
          <w:lang w:eastAsia="en-US"/>
        </w:rPr>
        <w:t>1)</w:t>
      </w:r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>.</w:t>
      </w:r>
    </w:p>
    <w:p w14:paraId="278B56FD" w14:textId="77777777" w:rsidR="00F666BD" w:rsidRPr="00F666BD" w:rsidRDefault="00F666BD" w:rsidP="00F666BD">
      <w:pPr>
        <w:widowControl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</w:p>
    <w:p w14:paraId="2794F9F5" w14:textId="77777777" w:rsidR="00F666BD" w:rsidRPr="00F666BD" w:rsidRDefault="00F666BD" w:rsidP="00F666BD">
      <w:pPr>
        <w:widowControl/>
        <w:spacing w:line="480" w:lineRule="auto"/>
        <w:ind w:left="360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F666BD">
        <w:rPr>
          <w:rFonts w:ascii="Times New Roman" w:eastAsia="ＭＳ 明朝" w:hAnsi="Times New Roman" w:cs="Times New Roman"/>
          <w:sz w:val="24"/>
          <w:szCs w:val="24"/>
          <w:vertAlign w:val="superscript"/>
          <w:lang w:eastAsia="en-US"/>
        </w:rPr>
        <w:t>1</w:t>
      </w:r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Department of Emergency Medicine, </w:t>
      </w:r>
      <w:r w:rsidRPr="00F666BD">
        <w:rPr>
          <w:rFonts w:ascii="Times New Roman" w:eastAsia="ＭＳ 明朝" w:hAnsi="Times New Roman" w:cs="Times New Roman"/>
          <w:sz w:val="24"/>
          <w:szCs w:val="24"/>
        </w:rPr>
        <w:t>Gunma University Graduate School of Medicine,</w:t>
      </w:r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 Gunma, Japan.</w:t>
      </w:r>
    </w:p>
    <w:p w14:paraId="194601E0" w14:textId="77777777" w:rsidR="00F666BD" w:rsidRPr="00F666BD" w:rsidRDefault="00F666BD" w:rsidP="00F666BD">
      <w:pPr>
        <w:widowControl/>
        <w:spacing w:line="480" w:lineRule="auto"/>
        <w:ind w:left="360"/>
        <w:rPr>
          <w:rFonts w:ascii="Times New Roman" w:eastAsia="ＭＳ 明朝" w:hAnsi="Times New Roman" w:cs="Times New Roman"/>
          <w:sz w:val="24"/>
          <w:szCs w:val="24"/>
        </w:rPr>
      </w:pPr>
      <w:r w:rsidRPr="00F666BD">
        <w:rPr>
          <w:rFonts w:ascii="Times New Roman" w:eastAsia="ＭＳ 明朝" w:hAnsi="Times New Roman" w:cs="Times New Roman"/>
          <w:sz w:val="24"/>
          <w:szCs w:val="24"/>
          <w:vertAlign w:val="superscript"/>
          <w:lang w:eastAsia="en-US"/>
        </w:rPr>
        <w:t>2</w:t>
      </w:r>
      <w:r w:rsidRPr="00F666BD">
        <w:rPr>
          <w:rFonts w:ascii="Times New Roman" w:eastAsia="ＭＳ 明朝" w:hAnsi="Times New Roman" w:cs="Times New Roman"/>
          <w:sz w:val="24"/>
          <w:szCs w:val="24"/>
        </w:rPr>
        <w:t xml:space="preserve">Department of General Medicine, Juntendo University, Tokyo, Japan. </w:t>
      </w:r>
    </w:p>
    <w:p w14:paraId="2DC2A7FF" w14:textId="77777777" w:rsidR="00F666BD" w:rsidRPr="00F666BD" w:rsidRDefault="00F666BD" w:rsidP="00F666BD">
      <w:pPr>
        <w:widowControl/>
        <w:spacing w:line="480" w:lineRule="auto"/>
        <w:ind w:left="360"/>
        <w:rPr>
          <w:rFonts w:ascii="Times New Roman" w:eastAsia="ＭＳ 明朝" w:hAnsi="Times New Roman" w:cs="Times New Roman"/>
          <w:sz w:val="24"/>
          <w:szCs w:val="24"/>
        </w:rPr>
      </w:pPr>
      <w:r w:rsidRPr="00F666BD">
        <w:rPr>
          <w:rFonts w:ascii="Times New Roman" w:eastAsia="ＭＳ 明朝" w:hAnsi="Times New Roman" w:cs="Times New Roman"/>
          <w:sz w:val="24"/>
          <w:szCs w:val="24"/>
          <w:vertAlign w:val="superscript"/>
        </w:rPr>
        <w:t>3</w:t>
      </w:r>
      <w:r w:rsidRPr="00F666BD">
        <w:rPr>
          <w:rFonts w:ascii="Times New Roman" w:eastAsia="ＭＳ 明朝" w:hAnsi="Times New Roman" w:cs="Times New Roman"/>
          <w:sz w:val="24"/>
          <w:szCs w:val="24"/>
        </w:rPr>
        <w:t xml:space="preserve">Department of Health Services Research, Faculty of Medicine, University of Tsukuba, Ibaraki, Japan. </w:t>
      </w:r>
    </w:p>
    <w:p w14:paraId="1FB3AF44" w14:textId="77777777" w:rsidR="00F666BD" w:rsidRPr="00F666BD" w:rsidRDefault="00F666BD" w:rsidP="00F666BD">
      <w:pPr>
        <w:widowControl/>
        <w:spacing w:line="480" w:lineRule="auto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>Corresponding author:</w:t>
      </w:r>
    </w:p>
    <w:p w14:paraId="4B577E12" w14:textId="77777777" w:rsidR="00F666BD" w:rsidRPr="00F666BD" w:rsidRDefault="00F666BD" w:rsidP="00F666BD">
      <w:pPr>
        <w:widowControl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F666BD">
        <w:rPr>
          <w:rFonts w:ascii="Times New Roman" w:eastAsia="ＭＳ 明朝" w:hAnsi="Times New Roman" w:cs="Times New Roman"/>
          <w:sz w:val="24"/>
          <w:szCs w:val="24"/>
        </w:rPr>
        <w:t>Makoto Aoki</w:t>
      </w:r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>, MD, PhD</w:t>
      </w:r>
    </w:p>
    <w:p w14:paraId="768C657B" w14:textId="77777777" w:rsidR="00F666BD" w:rsidRPr="00F666BD" w:rsidRDefault="00F666BD" w:rsidP="00F666BD">
      <w:pPr>
        <w:widowControl/>
        <w:spacing w:line="480" w:lineRule="auto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Department of Emergency Medicine </w:t>
      </w:r>
    </w:p>
    <w:p w14:paraId="031E23F0" w14:textId="77777777" w:rsidR="00F666BD" w:rsidRPr="00F666BD" w:rsidRDefault="00F666BD" w:rsidP="00F666BD">
      <w:pPr>
        <w:widowControl/>
        <w:spacing w:line="480" w:lineRule="auto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>Gunma University Graduate School of Medicine</w:t>
      </w:r>
    </w:p>
    <w:p w14:paraId="3655523B" w14:textId="77777777" w:rsidR="00F666BD" w:rsidRPr="00F666BD" w:rsidRDefault="00F666BD" w:rsidP="00F666BD">
      <w:pPr>
        <w:widowControl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F666BD">
        <w:rPr>
          <w:rFonts w:ascii="Times New Roman" w:eastAsia="ＭＳ 明朝" w:hAnsi="Times New Roman" w:cs="Times New Roman" w:hint="eastAsia"/>
          <w:sz w:val="24"/>
          <w:szCs w:val="24"/>
        </w:rPr>
        <w:t>3</w:t>
      </w:r>
      <w:r w:rsidRPr="00F666BD">
        <w:rPr>
          <w:rFonts w:ascii="Times New Roman" w:eastAsia="ＭＳ 明朝" w:hAnsi="Times New Roman" w:cs="Times New Roman"/>
          <w:sz w:val="24"/>
          <w:szCs w:val="24"/>
        </w:rPr>
        <w:t>-39-22 Showa-town, Maebashi-city, Gunma</w:t>
      </w:r>
    </w:p>
    <w:p w14:paraId="02406314" w14:textId="77777777" w:rsidR="00F666BD" w:rsidRPr="00F666BD" w:rsidRDefault="00F666BD" w:rsidP="00F666BD">
      <w:pPr>
        <w:widowControl/>
        <w:spacing w:line="480" w:lineRule="auto"/>
        <w:rPr>
          <w:rFonts w:ascii="Times New Roman" w:eastAsia="ＭＳ 明朝" w:hAnsi="Times New Roman" w:cs="Times New Roman"/>
          <w:sz w:val="24"/>
          <w:szCs w:val="24"/>
        </w:rPr>
      </w:pPr>
      <w:r w:rsidRPr="00F666BD">
        <w:rPr>
          <w:rFonts w:ascii="Times New Roman" w:eastAsia="ＭＳ 明朝" w:hAnsi="Times New Roman" w:cs="Times New Roman"/>
          <w:sz w:val="24"/>
          <w:szCs w:val="24"/>
        </w:rPr>
        <w:t>371-8541, Japan</w:t>
      </w:r>
    </w:p>
    <w:p w14:paraId="7B259EE0" w14:textId="77777777" w:rsidR="00F666BD" w:rsidRPr="00F666BD" w:rsidRDefault="00F666BD" w:rsidP="00F666BD">
      <w:pPr>
        <w:widowControl/>
        <w:spacing w:line="480" w:lineRule="auto"/>
        <w:rPr>
          <w:rFonts w:ascii="Times New Roman" w:eastAsia="ＭＳ 明朝" w:hAnsi="Times New Roman" w:cs="Times New Roman"/>
          <w:sz w:val="24"/>
          <w:szCs w:val="24"/>
          <w:lang w:eastAsia="en-US"/>
        </w:rPr>
      </w:pPr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>Tel/Fax: +81-27-220-8541</w:t>
      </w:r>
    </w:p>
    <w:p w14:paraId="6D4CE273" w14:textId="77777777" w:rsidR="00F666BD" w:rsidRPr="00F666BD" w:rsidRDefault="00F666BD" w:rsidP="00F666BD">
      <w:pPr>
        <w:widowControl/>
        <w:spacing w:line="480" w:lineRule="auto"/>
        <w:outlineLvl w:val="0"/>
        <w:rPr>
          <w:rFonts w:ascii="Times New Roman" w:eastAsia="ＭＳ 明朝" w:hAnsi="Times New Roman" w:cs="Times New Roman"/>
          <w:sz w:val="24"/>
          <w:szCs w:val="24"/>
          <w:u w:val="single"/>
          <w:lang w:eastAsia="en-US"/>
        </w:rPr>
      </w:pPr>
      <w:r w:rsidRPr="00F666BD">
        <w:rPr>
          <w:rFonts w:ascii="Times New Roman" w:eastAsia="ＭＳ 明朝" w:hAnsi="Times New Roman" w:cs="Times New Roman"/>
          <w:sz w:val="24"/>
          <w:szCs w:val="24"/>
          <w:lang w:eastAsia="en-US"/>
        </w:rPr>
        <w:t xml:space="preserve">E-mail: </w:t>
      </w:r>
      <w:r w:rsidRPr="00F666BD">
        <w:rPr>
          <w:rFonts w:ascii="Times New Roman" w:eastAsia="ＭＳ 明朝" w:hAnsi="Times New Roman" w:cs="Times New Roman"/>
          <w:sz w:val="24"/>
          <w:szCs w:val="24"/>
          <w:u w:val="single"/>
          <w:lang w:eastAsia="en-US"/>
        </w:rPr>
        <w:t>aokimakoto@gunma-u.ac.jp</w:t>
      </w:r>
    </w:p>
    <w:p w14:paraId="65EB6EEC" w14:textId="77777777" w:rsidR="00BE64A1" w:rsidRPr="00A82485" w:rsidRDefault="00D9571A" w:rsidP="00BE64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="00BE64A1" w:rsidRPr="00A82485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="00BE64A1" w:rsidRPr="00A82485">
        <w:rPr>
          <w:rFonts w:ascii="Times New Roman" w:hAnsi="Times New Roman" w:cs="Times New Roman"/>
          <w:sz w:val="24"/>
          <w:szCs w:val="24"/>
        </w:rPr>
        <w:t>. Baseline characteristics of the propensity score</w:t>
      </w:r>
      <w:r w:rsidR="00BE64A1">
        <w:rPr>
          <w:rFonts w:ascii="Times New Roman" w:hAnsi="Times New Roman" w:cs="Times New Roman"/>
          <w:sz w:val="24"/>
          <w:szCs w:val="24"/>
        </w:rPr>
        <w:t>-</w:t>
      </w:r>
      <w:r w:rsidR="00BE64A1" w:rsidRPr="00A82485">
        <w:rPr>
          <w:rFonts w:ascii="Times New Roman" w:hAnsi="Times New Roman" w:cs="Times New Roman"/>
          <w:sz w:val="24"/>
          <w:szCs w:val="24"/>
        </w:rPr>
        <w:t>matched patients with traumatic cardiac arrest and with witness according to epinephrine administration</w:t>
      </w:r>
      <w:r w:rsidR="00BE64A1">
        <w:rPr>
          <w:rFonts w:ascii="Times New Roman" w:hAnsi="Times New Roman" w:cs="Times New Roman"/>
          <w:sz w:val="24"/>
          <w:szCs w:val="24"/>
        </w:rPr>
        <w:t xml:space="preserve"> </w:t>
      </w:r>
      <w:r w:rsidR="00BE64A1" w:rsidRPr="00A82485">
        <w:rPr>
          <w:rFonts w:ascii="Times New Roman" w:hAnsi="Times New Roman" w:cs="Times New Roman"/>
          <w:sz w:val="24"/>
          <w:szCs w:val="24"/>
        </w:rPr>
        <w:t xml:space="preserve">(n=358)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04"/>
        <w:gridCol w:w="1864"/>
        <w:gridCol w:w="1857"/>
        <w:gridCol w:w="1469"/>
      </w:tblGrid>
      <w:tr w:rsidR="00BE64A1" w:rsidRPr="00A82485" w14:paraId="32768D04" w14:textId="77777777" w:rsidTr="00BA5EC9">
        <w:tc>
          <w:tcPr>
            <w:tcW w:w="3390" w:type="dxa"/>
          </w:tcPr>
          <w:p w14:paraId="140B4C39" w14:textId="77777777" w:rsidR="00BE64A1" w:rsidRPr="00A82485" w:rsidRDefault="00BE64A1" w:rsidP="00BA5E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888" w:type="dxa"/>
          </w:tcPr>
          <w:p w14:paraId="1077DD2F" w14:textId="77777777" w:rsidR="00BE64A1" w:rsidRPr="00A82485" w:rsidRDefault="00BE64A1" w:rsidP="00BA5E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Epinephrine</w:t>
            </w:r>
          </w:p>
          <w:p w14:paraId="616D0992" w14:textId="77777777" w:rsidR="00BE64A1" w:rsidRPr="00A82485" w:rsidRDefault="00BE64A1" w:rsidP="00BA5E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(n=179)</w:t>
            </w:r>
          </w:p>
        </w:tc>
        <w:tc>
          <w:tcPr>
            <w:tcW w:w="1883" w:type="dxa"/>
          </w:tcPr>
          <w:p w14:paraId="2F151A67" w14:textId="77777777" w:rsidR="00BE64A1" w:rsidRPr="00A82485" w:rsidRDefault="00BE64A1" w:rsidP="00BA5E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No epinephrine</w:t>
            </w:r>
          </w:p>
          <w:p w14:paraId="57A2BEA1" w14:textId="77777777" w:rsidR="00BE64A1" w:rsidRPr="00A82485" w:rsidRDefault="00BE64A1" w:rsidP="00BA5EC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(n=179)</w:t>
            </w:r>
          </w:p>
        </w:tc>
        <w:tc>
          <w:tcPr>
            <w:tcW w:w="1333" w:type="dxa"/>
          </w:tcPr>
          <w:p w14:paraId="1977FED5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Standardized </w:t>
            </w:r>
          </w:p>
          <w:p w14:paraId="2B77EAC7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</w:tr>
      <w:tr w:rsidR="00BE64A1" w:rsidRPr="00A82485" w14:paraId="69D76A14" w14:textId="77777777" w:rsidTr="00BA5EC9">
        <w:tc>
          <w:tcPr>
            <w:tcW w:w="3390" w:type="dxa"/>
          </w:tcPr>
          <w:p w14:paraId="090C9930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Age, median (IQR), y</w:t>
            </w:r>
          </w:p>
          <w:p w14:paraId="435D8BE5" w14:textId="77777777" w:rsidR="00BE64A1" w:rsidRPr="00A82485" w:rsidRDefault="00BE64A1" w:rsidP="00BA5EC9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82485">
              <w:rPr>
                <w:rFonts w:ascii="Cambria Math" w:eastAsia="ＭＳ 明朝" w:hAnsi="Cambria Math" w:cs="Cambria Math"/>
                <w:sz w:val="24"/>
                <w:szCs w:val="24"/>
              </w:rPr>
              <w:t>≦</w:t>
            </w:r>
            <w:r w:rsidRPr="00A82485">
              <w:rPr>
                <w:rFonts w:ascii="Times New Roman" w:eastAsia="ＭＳ 明朝" w:hAnsi="Times New Roman" w:cs="Times New Roman"/>
                <w:sz w:val="24"/>
                <w:szCs w:val="24"/>
              </w:rPr>
              <w:t>17</w:t>
            </w:r>
          </w:p>
          <w:p w14:paraId="76CCB8A3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18-64</w:t>
            </w:r>
          </w:p>
          <w:p w14:paraId="26D44D5D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82485">
              <w:rPr>
                <w:rFonts w:ascii="Cambria Math" w:eastAsia="ＭＳ 明朝" w:hAnsi="Cambria Math" w:cs="Cambria Math"/>
                <w:sz w:val="24"/>
                <w:szCs w:val="24"/>
              </w:rPr>
              <w:t>≧</w:t>
            </w:r>
            <w:r w:rsidRPr="00A82485">
              <w:rPr>
                <w:rFonts w:ascii="Times New Roman" w:eastAsia="ＭＳ 明朝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88" w:type="dxa"/>
          </w:tcPr>
          <w:p w14:paraId="39A89DE9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68 (48-78)</w:t>
            </w:r>
          </w:p>
          <w:p w14:paraId="14BEC52B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759ECE12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80 (45%)</w:t>
            </w:r>
          </w:p>
          <w:p w14:paraId="6854855E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99 (55%)</w:t>
            </w:r>
          </w:p>
        </w:tc>
        <w:tc>
          <w:tcPr>
            <w:tcW w:w="1883" w:type="dxa"/>
          </w:tcPr>
          <w:p w14:paraId="0D8D58AB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66 (42-76)</w:t>
            </w:r>
          </w:p>
          <w:p w14:paraId="028F52B8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  <w:p w14:paraId="4F6511F8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81 (45%)</w:t>
            </w:r>
          </w:p>
          <w:p w14:paraId="736F289E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97 (54%)</w:t>
            </w:r>
          </w:p>
        </w:tc>
        <w:tc>
          <w:tcPr>
            <w:tcW w:w="1333" w:type="dxa"/>
          </w:tcPr>
          <w:p w14:paraId="0A7617DC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7DFA1B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EF0DDEF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  <w:p w14:paraId="097F0B0B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BE64A1" w:rsidRPr="00A82485" w14:paraId="4E9CE5B2" w14:textId="77777777" w:rsidTr="00BA5EC9">
        <w:tc>
          <w:tcPr>
            <w:tcW w:w="3390" w:type="dxa"/>
          </w:tcPr>
          <w:p w14:paraId="080D6D3E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06248D30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  <w:p w14:paraId="43491D9D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888" w:type="dxa"/>
          </w:tcPr>
          <w:p w14:paraId="6701EC32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CF2409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30 (73%)</w:t>
            </w:r>
          </w:p>
          <w:p w14:paraId="58A6605C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49 (27%)</w:t>
            </w:r>
          </w:p>
        </w:tc>
        <w:tc>
          <w:tcPr>
            <w:tcW w:w="1883" w:type="dxa"/>
          </w:tcPr>
          <w:p w14:paraId="01CB8344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777302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33 (74%)</w:t>
            </w:r>
          </w:p>
          <w:p w14:paraId="3C84137B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46 (26%)</w:t>
            </w:r>
          </w:p>
        </w:tc>
        <w:tc>
          <w:tcPr>
            <w:tcW w:w="1333" w:type="dxa"/>
          </w:tcPr>
          <w:p w14:paraId="31EC3AEA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BE64A1" w:rsidRPr="00A82485" w14:paraId="609382AD" w14:textId="77777777" w:rsidTr="00BA5EC9">
        <w:tc>
          <w:tcPr>
            <w:tcW w:w="3390" w:type="dxa"/>
          </w:tcPr>
          <w:p w14:paraId="7424AA76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  <w:p w14:paraId="3DAC780A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Any CPR</w:t>
            </w:r>
          </w:p>
          <w:p w14:paraId="1C85E530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No CPR</w:t>
            </w:r>
          </w:p>
        </w:tc>
        <w:tc>
          <w:tcPr>
            <w:tcW w:w="1888" w:type="dxa"/>
          </w:tcPr>
          <w:p w14:paraId="57B615D6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70A3CE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28 (16%)</w:t>
            </w:r>
          </w:p>
          <w:p w14:paraId="1F4919B6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51 (84%)</w:t>
            </w:r>
          </w:p>
        </w:tc>
        <w:tc>
          <w:tcPr>
            <w:tcW w:w="1883" w:type="dxa"/>
          </w:tcPr>
          <w:p w14:paraId="526C28F8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6C815F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26 (15%)</w:t>
            </w:r>
          </w:p>
          <w:p w14:paraId="4FABD3BB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53 (86%)</w:t>
            </w:r>
          </w:p>
        </w:tc>
        <w:tc>
          <w:tcPr>
            <w:tcW w:w="1333" w:type="dxa"/>
          </w:tcPr>
          <w:p w14:paraId="0DE68BF2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BE64A1" w:rsidRPr="00A82485" w14:paraId="7FFCB727" w14:textId="77777777" w:rsidTr="00BA5EC9">
        <w:tc>
          <w:tcPr>
            <w:tcW w:w="3390" w:type="dxa"/>
          </w:tcPr>
          <w:p w14:paraId="160916CB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First rhythm</w:t>
            </w:r>
          </w:p>
          <w:p w14:paraId="75BC2B75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Ventricular fibrillation</w:t>
            </w:r>
          </w:p>
          <w:p w14:paraId="4EDC0CCE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Pulseless ventricular tachycardia</w:t>
            </w:r>
          </w:p>
          <w:p w14:paraId="6AE42ADA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Pulseless electrical activity</w:t>
            </w:r>
          </w:p>
          <w:p w14:paraId="4E4CDC3D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Asystole</w:t>
            </w:r>
          </w:p>
          <w:p w14:paraId="75A9F17D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1888" w:type="dxa"/>
          </w:tcPr>
          <w:p w14:paraId="13A246BE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80A417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0923E19F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40934D61" w14:textId="77777777" w:rsidR="00BE64A1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0C5A0D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80 (45%)</w:t>
            </w:r>
          </w:p>
          <w:p w14:paraId="6AE7A06D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96 (54%)</w:t>
            </w:r>
          </w:p>
          <w:p w14:paraId="5302719A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3 (1.7%)</w:t>
            </w:r>
          </w:p>
        </w:tc>
        <w:tc>
          <w:tcPr>
            <w:tcW w:w="1883" w:type="dxa"/>
          </w:tcPr>
          <w:p w14:paraId="1FCD1277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4A19D4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 (0.6%)</w:t>
            </w:r>
          </w:p>
          <w:p w14:paraId="4ACD8F24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14:paraId="4AF9299A" w14:textId="77777777" w:rsidR="00BE64A1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BDC466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80 (45%)</w:t>
            </w:r>
          </w:p>
          <w:p w14:paraId="32245386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94 (53%)</w:t>
            </w:r>
          </w:p>
          <w:p w14:paraId="36A506AF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4 (2.2%)</w:t>
            </w:r>
          </w:p>
        </w:tc>
        <w:tc>
          <w:tcPr>
            <w:tcW w:w="1333" w:type="dxa"/>
          </w:tcPr>
          <w:p w14:paraId="73FE3A98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1ABCF2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4BCF8720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737FB029" w14:textId="77777777" w:rsidR="00BE64A1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96176C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0D0D4DE6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527224DB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</w:tr>
      <w:tr w:rsidR="00BE64A1" w:rsidRPr="00A82485" w14:paraId="2F9F97B1" w14:textId="77777777" w:rsidTr="00BA5EC9">
        <w:tc>
          <w:tcPr>
            <w:tcW w:w="3390" w:type="dxa"/>
          </w:tcPr>
          <w:p w14:paraId="1D0B4BF4" w14:textId="77777777" w:rsidR="00BE64A1" w:rsidRPr="00A82485" w:rsidRDefault="00BE64A1" w:rsidP="00BA5EC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Life support emergency medical personnel</w:t>
            </w:r>
          </w:p>
          <w:p w14:paraId="556DA1FC" w14:textId="77777777" w:rsidR="00BE64A1" w:rsidRPr="00A82485" w:rsidRDefault="00BE64A1" w:rsidP="00BA5EC9">
            <w:pPr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Use of advanced life support devices</w:t>
            </w:r>
          </w:p>
          <w:p w14:paraId="69EC3249" w14:textId="77777777" w:rsidR="00BE64A1" w:rsidRPr="00A82485" w:rsidRDefault="00BE64A1" w:rsidP="00BA5EC9">
            <w:pPr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Insertion of intravenous line</w:t>
            </w:r>
          </w:p>
          <w:p w14:paraId="25521062" w14:textId="77777777" w:rsidR="00BE64A1" w:rsidRPr="00A82485" w:rsidRDefault="00BE64A1" w:rsidP="00BA5EC9">
            <w:pPr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Time from call to arrival at scene</w:t>
            </w:r>
          </w:p>
          <w:p w14:paraId="584B4EBA" w14:textId="77777777" w:rsidR="00BE64A1" w:rsidRPr="00A82485" w:rsidRDefault="00BE64A1" w:rsidP="00BA5EC9">
            <w:pPr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Time from call to arrival at hospital</w:t>
            </w:r>
          </w:p>
        </w:tc>
        <w:tc>
          <w:tcPr>
            <w:tcW w:w="1888" w:type="dxa"/>
          </w:tcPr>
          <w:p w14:paraId="5C180837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000D3C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0875D0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01 (56%)</w:t>
            </w:r>
          </w:p>
          <w:p w14:paraId="519C7D2F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7B5EFE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68 (94%)</w:t>
            </w:r>
          </w:p>
          <w:p w14:paraId="46F83E31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8 (6-10)</w:t>
            </w:r>
          </w:p>
          <w:p w14:paraId="3C76CAD2" w14:textId="77777777" w:rsidR="00BE64A1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4FBF25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33 (27-41)</w:t>
            </w:r>
          </w:p>
        </w:tc>
        <w:tc>
          <w:tcPr>
            <w:tcW w:w="1883" w:type="dxa"/>
          </w:tcPr>
          <w:p w14:paraId="7264B4A5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7325B7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7A960E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99 (55%)</w:t>
            </w:r>
          </w:p>
          <w:p w14:paraId="61DB4FE1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945ECE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68 (94%)</w:t>
            </w:r>
          </w:p>
          <w:p w14:paraId="1805C62D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8 (6-9)</w:t>
            </w:r>
          </w:p>
          <w:p w14:paraId="30906ECF" w14:textId="77777777" w:rsidR="00BE64A1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F7D976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33 (27-41)</w:t>
            </w:r>
          </w:p>
        </w:tc>
        <w:tc>
          <w:tcPr>
            <w:tcW w:w="1333" w:type="dxa"/>
          </w:tcPr>
          <w:p w14:paraId="525E4AAC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639B47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48B0C2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1DB1E4A3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9CF2BE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C193F56" w14:textId="77777777" w:rsidR="00BE64A1" w:rsidRPr="00A82485" w:rsidRDefault="00BE64A1" w:rsidP="00BA5E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14:paraId="188B25CA" w14:textId="77777777" w:rsidR="00BE64A1" w:rsidRPr="00A82485" w:rsidRDefault="00BE64A1" w:rsidP="00BE64A1">
      <w:pPr>
        <w:rPr>
          <w:rFonts w:ascii="Times New Roman" w:hAnsi="Times New Roman" w:cs="Times New Roman"/>
          <w:sz w:val="24"/>
          <w:szCs w:val="24"/>
        </w:rPr>
      </w:pPr>
      <w:r w:rsidRPr="00A82485">
        <w:rPr>
          <w:rFonts w:ascii="Times New Roman" w:hAnsi="Times New Roman" w:cs="Times New Roman"/>
          <w:sz w:val="24"/>
          <w:szCs w:val="24"/>
        </w:rPr>
        <w:t>IQR; interquartile range, CPR; cardiopulmonary resuscitation</w:t>
      </w:r>
    </w:p>
    <w:p w14:paraId="2D356A9C" w14:textId="2D4ED1F9" w:rsidR="00A870DF" w:rsidRDefault="00C51710"/>
    <w:p w14:paraId="43DA03F7" w14:textId="1DD6F1A6" w:rsidR="00C51710" w:rsidRDefault="00C51710"/>
    <w:p w14:paraId="5A013BC1" w14:textId="7C5E3BC4" w:rsidR="00C51710" w:rsidRDefault="00C51710"/>
    <w:p w14:paraId="4627DA8B" w14:textId="01F7E895" w:rsidR="00C51710" w:rsidRDefault="00C51710"/>
    <w:p w14:paraId="194411CC" w14:textId="77777777" w:rsidR="00C51710" w:rsidRPr="00A82485" w:rsidRDefault="00C51710" w:rsidP="00C517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sz w:val="24"/>
          <w:szCs w:val="24"/>
        </w:rPr>
        <w:t>upplemental Table 2</w:t>
      </w:r>
      <w:r w:rsidRPr="00A82485">
        <w:rPr>
          <w:rFonts w:ascii="Times New Roman" w:hAnsi="Times New Roman" w:cs="Times New Roman"/>
          <w:sz w:val="24"/>
          <w:szCs w:val="24"/>
        </w:rPr>
        <w:t>. Baseline characteristics of the propensity sco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A82485">
        <w:rPr>
          <w:rFonts w:ascii="Times New Roman" w:hAnsi="Times New Roman" w:cs="Times New Roman"/>
          <w:sz w:val="24"/>
          <w:szCs w:val="24"/>
        </w:rPr>
        <w:t xml:space="preserve">matched patients with traumatic cardiac arrest including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6A62F7">
        <w:rPr>
          <w:rFonts w:ascii="Times New Roman" w:hAnsi="Times New Roman" w:cs="Times New Roman"/>
          <w:sz w:val="24"/>
          <w:szCs w:val="24"/>
        </w:rPr>
        <w:t>eturn of spontaneous circul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2485">
        <w:rPr>
          <w:rFonts w:ascii="Times New Roman" w:hAnsi="Times New Roman" w:cs="Times New Roman"/>
          <w:sz w:val="24"/>
          <w:szCs w:val="24"/>
        </w:rPr>
        <w:t>within 10 minutes according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2485">
        <w:rPr>
          <w:rFonts w:ascii="Times New Roman" w:hAnsi="Times New Roman" w:cs="Times New Roman"/>
          <w:sz w:val="24"/>
          <w:szCs w:val="24"/>
        </w:rPr>
        <w:t>epinephrine administr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82485">
        <w:rPr>
          <w:rFonts w:ascii="Times New Roman" w:hAnsi="Times New Roman" w:cs="Times New Roman"/>
          <w:sz w:val="24"/>
          <w:szCs w:val="24"/>
        </w:rPr>
        <w:t xml:space="preserve">(n=358)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04"/>
        <w:gridCol w:w="1864"/>
        <w:gridCol w:w="1857"/>
        <w:gridCol w:w="1469"/>
      </w:tblGrid>
      <w:tr w:rsidR="00C51710" w:rsidRPr="00A82485" w14:paraId="48AF473F" w14:textId="77777777" w:rsidTr="003462F7">
        <w:tc>
          <w:tcPr>
            <w:tcW w:w="3390" w:type="dxa"/>
          </w:tcPr>
          <w:p w14:paraId="636B88C3" w14:textId="77777777" w:rsidR="00C51710" w:rsidRPr="00A82485" w:rsidRDefault="00C51710" w:rsidP="00346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888" w:type="dxa"/>
          </w:tcPr>
          <w:p w14:paraId="2F6A8FE3" w14:textId="77777777" w:rsidR="00C51710" w:rsidRPr="00A82485" w:rsidRDefault="00C51710" w:rsidP="00346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Epinephrine</w:t>
            </w:r>
          </w:p>
          <w:p w14:paraId="261EB249" w14:textId="77777777" w:rsidR="00C51710" w:rsidRPr="00A82485" w:rsidRDefault="00C51710" w:rsidP="00346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(n=333)</w:t>
            </w:r>
          </w:p>
        </w:tc>
        <w:tc>
          <w:tcPr>
            <w:tcW w:w="1883" w:type="dxa"/>
          </w:tcPr>
          <w:p w14:paraId="02AA648E" w14:textId="77777777" w:rsidR="00C51710" w:rsidRPr="00A82485" w:rsidRDefault="00C51710" w:rsidP="00346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No epinephrine</w:t>
            </w:r>
          </w:p>
          <w:p w14:paraId="5DE03A61" w14:textId="77777777" w:rsidR="00C51710" w:rsidRPr="00A82485" w:rsidRDefault="00C51710" w:rsidP="003462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(n=333)</w:t>
            </w:r>
          </w:p>
        </w:tc>
        <w:tc>
          <w:tcPr>
            <w:tcW w:w="1333" w:type="dxa"/>
          </w:tcPr>
          <w:p w14:paraId="7E2C8E2D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Standardized </w:t>
            </w:r>
          </w:p>
          <w:p w14:paraId="0E575D9F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</w:p>
        </w:tc>
      </w:tr>
      <w:tr w:rsidR="00C51710" w:rsidRPr="00A82485" w14:paraId="35F7BE4A" w14:textId="77777777" w:rsidTr="003462F7">
        <w:tc>
          <w:tcPr>
            <w:tcW w:w="3390" w:type="dxa"/>
          </w:tcPr>
          <w:p w14:paraId="074D155B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Age, median (IQR), y</w:t>
            </w:r>
          </w:p>
          <w:p w14:paraId="3338F2E4" w14:textId="77777777" w:rsidR="00C51710" w:rsidRPr="00A82485" w:rsidRDefault="00C51710" w:rsidP="003462F7">
            <w:pPr>
              <w:jc w:val="left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82485">
              <w:rPr>
                <w:rFonts w:ascii="Cambria Math" w:eastAsia="ＭＳ 明朝" w:hAnsi="Cambria Math" w:cs="Cambria Math"/>
                <w:sz w:val="24"/>
                <w:szCs w:val="24"/>
              </w:rPr>
              <w:t>≦</w:t>
            </w:r>
            <w:r w:rsidRPr="00A82485">
              <w:rPr>
                <w:rFonts w:ascii="Times New Roman" w:eastAsia="ＭＳ 明朝" w:hAnsi="Times New Roman" w:cs="Times New Roman"/>
                <w:sz w:val="24"/>
                <w:szCs w:val="24"/>
              </w:rPr>
              <w:t>17</w:t>
            </w:r>
          </w:p>
          <w:p w14:paraId="2ACADC76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18-64</w:t>
            </w:r>
          </w:p>
          <w:p w14:paraId="43786738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82485">
              <w:rPr>
                <w:rFonts w:ascii="Cambria Math" w:eastAsia="ＭＳ 明朝" w:hAnsi="Cambria Math" w:cs="Cambria Math"/>
                <w:sz w:val="24"/>
                <w:szCs w:val="24"/>
              </w:rPr>
              <w:t>≧</w:t>
            </w:r>
            <w:r w:rsidRPr="00A82485">
              <w:rPr>
                <w:rFonts w:ascii="Times New Roman" w:eastAsia="ＭＳ 明朝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88" w:type="dxa"/>
          </w:tcPr>
          <w:p w14:paraId="7D1CACB3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65 (40-76)</w:t>
            </w:r>
          </w:p>
          <w:p w14:paraId="501A5BAB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5 (1.5%)</w:t>
            </w:r>
          </w:p>
          <w:p w14:paraId="1E3B86B7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61 (48%)</w:t>
            </w:r>
          </w:p>
          <w:p w14:paraId="6CABDAEB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67 (50%)</w:t>
            </w:r>
          </w:p>
        </w:tc>
        <w:tc>
          <w:tcPr>
            <w:tcW w:w="1883" w:type="dxa"/>
          </w:tcPr>
          <w:p w14:paraId="17FA4B4E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65 (42-77)</w:t>
            </w:r>
          </w:p>
          <w:p w14:paraId="7827B265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3 (0.9%)</w:t>
            </w:r>
          </w:p>
          <w:p w14:paraId="25F3BC56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58 (47%)</w:t>
            </w:r>
          </w:p>
          <w:p w14:paraId="128CFB99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72 (52%)</w:t>
            </w:r>
          </w:p>
        </w:tc>
        <w:tc>
          <w:tcPr>
            <w:tcW w:w="1333" w:type="dxa"/>
          </w:tcPr>
          <w:p w14:paraId="459CD394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6DBB0B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  <w:p w14:paraId="08AD6C84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0028BD6D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</w:tr>
      <w:tr w:rsidR="00C51710" w:rsidRPr="00A82485" w14:paraId="1C80AB18" w14:textId="77777777" w:rsidTr="003462F7">
        <w:tc>
          <w:tcPr>
            <w:tcW w:w="3390" w:type="dxa"/>
          </w:tcPr>
          <w:p w14:paraId="7C4BDF7E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14:paraId="05C9DF5C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  <w:p w14:paraId="2C8A8631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888" w:type="dxa"/>
          </w:tcPr>
          <w:p w14:paraId="594AE15D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B48547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261 (78%)</w:t>
            </w:r>
          </w:p>
          <w:p w14:paraId="3069BC20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72 (22%)</w:t>
            </w:r>
          </w:p>
        </w:tc>
        <w:tc>
          <w:tcPr>
            <w:tcW w:w="1883" w:type="dxa"/>
          </w:tcPr>
          <w:p w14:paraId="6362EE77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633913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249 (75%)</w:t>
            </w:r>
          </w:p>
          <w:p w14:paraId="2A9172AF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84 (25%)</w:t>
            </w:r>
          </w:p>
        </w:tc>
        <w:tc>
          <w:tcPr>
            <w:tcW w:w="1333" w:type="dxa"/>
          </w:tcPr>
          <w:p w14:paraId="28E962D1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</w:tr>
      <w:tr w:rsidR="00C51710" w:rsidRPr="00A82485" w14:paraId="275F258C" w14:textId="77777777" w:rsidTr="003462F7">
        <w:tc>
          <w:tcPr>
            <w:tcW w:w="3390" w:type="dxa"/>
          </w:tcPr>
          <w:p w14:paraId="0F306FEB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Witness</w:t>
            </w:r>
          </w:p>
          <w:p w14:paraId="504246B0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Unwitnessed</w:t>
            </w:r>
          </w:p>
          <w:p w14:paraId="199EB03F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Witnessed</w:t>
            </w:r>
          </w:p>
        </w:tc>
        <w:tc>
          <w:tcPr>
            <w:tcW w:w="1888" w:type="dxa"/>
          </w:tcPr>
          <w:p w14:paraId="77DC2059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D1F0C4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96 (29%)</w:t>
            </w:r>
          </w:p>
          <w:p w14:paraId="5B0E618C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237 (71%)</w:t>
            </w:r>
          </w:p>
        </w:tc>
        <w:tc>
          <w:tcPr>
            <w:tcW w:w="1883" w:type="dxa"/>
          </w:tcPr>
          <w:p w14:paraId="51C1299A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65C871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91 (27%)</w:t>
            </w:r>
          </w:p>
          <w:p w14:paraId="2DC78C8A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242 (73%)</w:t>
            </w:r>
          </w:p>
        </w:tc>
        <w:tc>
          <w:tcPr>
            <w:tcW w:w="1333" w:type="dxa"/>
          </w:tcPr>
          <w:p w14:paraId="5B675CC7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C51710" w:rsidRPr="00A82485" w14:paraId="46BEFEDA" w14:textId="77777777" w:rsidTr="003462F7">
        <w:tc>
          <w:tcPr>
            <w:tcW w:w="3390" w:type="dxa"/>
          </w:tcPr>
          <w:p w14:paraId="08302AE1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Bystander CPR</w:t>
            </w:r>
          </w:p>
          <w:p w14:paraId="3AE9A400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Any CPR</w:t>
            </w:r>
          </w:p>
          <w:p w14:paraId="30455890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No CPR</w:t>
            </w:r>
          </w:p>
        </w:tc>
        <w:tc>
          <w:tcPr>
            <w:tcW w:w="1888" w:type="dxa"/>
          </w:tcPr>
          <w:p w14:paraId="6F634781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BB0CBC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65 (20%)</w:t>
            </w:r>
          </w:p>
          <w:p w14:paraId="78E45F49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268 (81%)</w:t>
            </w:r>
          </w:p>
        </w:tc>
        <w:tc>
          <w:tcPr>
            <w:tcW w:w="1883" w:type="dxa"/>
          </w:tcPr>
          <w:p w14:paraId="6C286F4C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642B982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66 (20%)</w:t>
            </w:r>
          </w:p>
          <w:p w14:paraId="28D396A8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267 (80%)</w:t>
            </w:r>
          </w:p>
        </w:tc>
        <w:tc>
          <w:tcPr>
            <w:tcW w:w="1333" w:type="dxa"/>
          </w:tcPr>
          <w:p w14:paraId="58476A1F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C51710" w:rsidRPr="00A82485" w14:paraId="22F318BC" w14:textId="77777777" w:rsidTr="003462F7">
        <w:tc>
          <w:tcPr>
            <w:tcW w:w="3390" w:type="dxa"/>
          </w:tcPr>
          <w:p w14:paraId="2843D800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First rhythm</w:t>
            </w:r>
          </w:p>
          <w:p w14:paraId="4DC23391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Ventricular fibrillation</w:t>
            </w:r>
          </w:p>
          <w:p w14:paraId="2E412B07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Pulseless ventricular tachycardia</w:t>
            </w:r>
          </w:p>
          <w:p w14:paraId="151C6DDC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Pulseless electrical activity</w:t>
            </w:r>
          </w:p>
          <w:p w14:paraId="7EAF3AE1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Asystole</w:t>
            </w:r>
          </w:p>
          <w:p w14:paraId="2372BF27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1888" w:type="dxa"/>
          </w:tcPr>
          <w:p w14:paraId="041C06ED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4257B6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7 (2.1%)</w:t>
            </w:r>
          </w:p>
          <w:p w14:paraId="062BC201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2 (0.6%)</w:t>
            </w:r>
          </w:p>
          <w:p w14:paraId="57BE4E85" w14:textId="77777777" w:rsidR="00C51710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D719F6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42 (43%)</w:t>
            </w:r>
          </w:p>
          <w:p w14:paraId="690BBD71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74 (52%)</w:t>
            </w:r>
          </w:p>
          <w:p w14:paraId="026F9868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8 (2.4%)</w:t>
            </w:r>
          </w:p>
        </w:tc>
        <w:tc>
          <w:tcPr>
            <w:tcW w:w="1883" w:type="dxa"/>
          </w:tcPr>
          <w:p w14:paraId="0E368708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E6E8B1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4 (1.2%)</w:t>
            </w:r>
          </w:p>
          <w:p w14:paraId="2179B448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2 (0.6%)</w:t>
            </w:r>
          </w:p>
          <w:p w14:paraId="5505E9CC" w14:textId="77777777" w:rsidR="00C51710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E7276D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35 (41%)</w:t>
            </w:r>
          </w:p>
          <w:p w14:paraId="64E06526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85 (56%)</w:t>
            </w:r>
          </w:p>
          <w:p w14:paraId="0F9559DE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7 (2.1%)</w:t>
            </w:r>
          </w:p>
        </w:tc>
        <w:tc>
          <w:tcPr>
            <w:tcW w:w="1333" w:type="dxa"/>
          </w:tcPr>
          <w:p w14:paraId="6FA5652C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274CC9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  <w:p w14:paraId="79B981F9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5CBC2E2F" w14:textId="77777777" w:rsidR="00C51710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449D50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7553D08A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  <w:p w14:paraId="2B742D1A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C51710" w:rsidRPr="00A82485" w14:paraId="06A3CA07" w14:textId="77777777" w:rsidTr="003462F7">
        <w:tc>
          <w:tcPr>
            <w:tcW w:w="3390" w:type="dxa"/>
          </w:tcPr>
          <w:p w14:paraId="6308B96A" w14:textId="77777777" w:rsidR="00C51710" w:rsidRPr="00A82485" w:rsidRDefault="00C51710" w:rsidP="003462F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Life support emergency medical personnel</w:t>
            </w:r>
          </w:p>
          <w:p w14:paraId="60BDFE88" w14:textId="77777777" w:rsidR="00C51710" w:rsidRPr="00A82485" w:rsidRDefault="00C51710" w:rsidP="003462F7">
            <w:pPr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Use of advanced life support devices</w:t>
            </w:r>
          </w:p>
          <w:p w14:paraId="73DA9E3D" w14:textId="77777777" w:rsidR="00C51710" w:rsidRPr="00A82485" w:rsidRDefault="00C51710" w:rsidP="003462F7">
            <w:pPr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Insertion of intravenous line</w:t>
            </w:r>
          </w:p>
          <w:p w14:paraId="24F58D83" w14:textId="77777777" w:rsidR="00C51710" w:rsidRPr="00A82485" w:rsidRDefault="00C51710" w:rsidP="003462F7">
            <w:pPr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Time from call to arrival at scene</w:t>
            </w:r>
          </w:p>
          <w:p w14:paraId="7B429E19" w14:textId="77777777" w:rsidR="00C51710" w:rsidRPr="00A82485" w:rsidRDefault="00C51710" w:rsidP="003462F7">
            <w:pPr>
              <w:ind w:left="240" w:hangingChars="100" w:hanging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 xml:space="preserve">  Time from call to arrival at hospital</w:t>
            </w:r>
          </w:p>
        </w:tc>
        <w:tc>
          <w:tcPr>
            <w:tcW w:w="1888" w:type="dxa"/>
          </w:tcPr>
          <w:p w14:paraId="45B8182C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8429D3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455553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79 (54%)</w:t>
            </w:r>
          </w:p>
          <w:p w14:paraId="75E72A8A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57E4B9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318 (96%)</w:t>
            </w:r>
          </w:p>
          <w:p w14:paraId="06EE58F7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8 (7-11)</w:t>
            </w:r>
          </w:p>
          <w:p w14:paraId="00D7A159" w14:textId="77777777" w:rsidR="00C51710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558DD9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37 (30-47)</w:t>
            </w:r>
          </w:p>
        </w:tc>
        <w:tc>
          <w:tcPr>
            <w:tcW w:w="1883" w:type="dxa"/>
          </w:tcPr>
          <w:p w14:paraId="4C2FB8B7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CE25A9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87B4C9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189 (57%)</w:t>
            </w:r>
          </w:p>
          <w:p w14:paraId="192F6E8B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B09713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318 (96%)</w:t>
            </w:r>
          </w:p>
          <w:p w14:paraId="50A07FCE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8 (6-11)</w:t>
            </w:r>
          </w:p>
          <w:p w14:paraId="3853DBC0" w14:textId="77777777" w:rsidR="00C51710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222D65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34 (28-46)</w:t>
            </w:r>
          </w:p>
        </w:tc>
        <w:tc>
          <w:tcPr>
            <w:tcW w:w="1333" w:type="dxa"/>
          </w:tcPr>
          <w:p w14:paraId="2E342A99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52FE2F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EE194E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  <w:p w14:paraId="1D4DA313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75CC4B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  <w:p w14:paraId="302B4286" w14:textId="77777777" w:rsidR="00C51710" w:rsidRPr="00A82485" w:rsidRDefault="00C51710" w:rsidP="003462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248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14:paraId="548A1C9F" w14:textId="77777777" w:rsidR="00C51710" w:rsidRDefault="00C51710" w:rsidP="00C51710">
      <w:r w:rsidRPr="00A82485">
        <w:rPr>
          <w:rFonts w:ascii="Times New Roman" w:hAnsi="Times New Roman" w:cs="Times New Roman"/>
          <w:sz w:val="24"/>
          <w:szCs w:val="24"/>
        </w:rPr>
        <w:t>IQR; interquartile range, CPR; cardiopulmonary resuscitation</w:t>
      </w:r>
    </w:p>
    <w:p w14:paraId="1EA246B1" w14:textId="77777777" w:rsidR="00C51710" w:rsidRPr="00C51710" w:rsidRDefault="00C51710">
      <w:pPr>
        <w:rPr>
          <w:rFonts w:hint="eastAsia"/>
        </w:rPr>
      </w:pPr>
      <w:bookmarkStart w:id="0" w:name="_GoBack"/>
      <w:bookmarkEnd w:id="0"/>
    </w:p>
    <w:sectPr w:rsidR="00C51710" w:rsidRPr="00C5171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598CA3" w14:textId="77777777" w:rsidR="00E47028" w:rsidRDefault="00E47028" w:rsidP="00E47028">
      <w:r>
        <w:separator/>
      </w:r>
    </w:p>
  </w:endnote>
  <w:endnote w:type="continuationSeparator" w:id="0">
    <w:p w14:paraId="2A3A590E" w14:textId="77777777" w:rsidR="00E47028" w:rsidRDefault="00E47028" w:rsidP="00E47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47AD4C" w14:textId="77777777" w:rsidR="00E47028" w:rsidRDefault="00E47028" w:rsidP="00E47028">
      <w:r>
        <w:separator/>
      </w:r>
    </w:p>
  </w:footnote>
  <w:footnote w:type="continuationSeparator" w:id="0">
    <w:p w14:paraId="243B4F00" w14:textId="77777777" w:rsidR="00E47028" w:rsidRDefault="00E47028" w:rsidP="00E470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4A1"/>
    <w:rsid w:val="00217664"/>
    <w:rsid w:val="002E2FAA"/>
    <w:rsid w:val="003D1C9B"/>
    <w:rsid w:val="00757C35"/>
    <w:rsid w:val="008A2869"/>
    <w:rsid w:val="00BE64A1"/>
    <w:rsid w:val="00C51710"/>
    <w:rsid w:val="00D9571A"/>
    <w:rsid w:val="00E14D8F"/>
    <w:rsid w:val="00E47028"/>
    <w:rsid w:val="00F6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46D471F"/>
  <w15:chartTrackingRefBased/>
  <w15:docId w15:val="{8D82C21A-307F-4A31-AE7B-F8679170A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64A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E64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702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47028"/>
  </w:style>
  <w:style w:type="paragraph" w:styleId="a6">
    <w:name w:val="footer"/>
    <w:basedOn w:val="a"/>
    <w:link w:val="a7"/>
    <w:uiPriority w:val="99"/>
    <w:unhideWhenUsed/>
    <w:rsid w:val="00E4702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470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oto</dc:creator>
  <cp:keywords/>
  <dc:description/>
  <cp:lastModifiedBy>Makoto</cp:lastModifiedBy>
  <cp:revision>5</cp:revision>
  <dcterms:created xsi:type="dcterms:W3CDTF">2018-10-04T13:54:00Z</dcterms:created>
  <dcterms:modified xsi:type="dcterms:W3CDTF">2019-06-26T02:16:00Z</dcterms:modified>
</cp:coreProperties>
</file>